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file </w:t>
      </w:r>
      <w:r>
        <w:rPr>
          <w:rFonts w:ascii="Times New Roman" w:hAnsi="Times New Roman" w:cs="Times New Roman"/>
          <w:sz w:val="21"/>
          <w:szCs w:val="21"/>
        </w:rPr>
        <w:t>ATGACGTATCCAAGGAGGCGTTTCCGCAGACGAAGACACCGCCCCCGCAGCCATCTTGGCCAGATCCTCCGCCGCCGCCCCTGGCTCGTCCACCCCCGCCACCGTTACCGCTGGAGAAGGAAAAATGGCATCTTCAACACCCGCCTCTCCCGCACC</w:t>
      </w:r>
      <w:bookmarkStart w:id="0" w:name="_GoBack"/>
      <w:bookmarkEnd w:id="0"/>
      <w:r>
        <w:rPr>
          <w:rFonts w:ascii="Times New Roman" w:hAnsi="Times New Roman" w:cs="Times New Roman"/>
          <w:sz w:val="21"/>
          <w:szCs w:val="21"/>
        </w:rPr>
        <w:t>TTCGGTTATACTGTCAAGAAAACCACAGTCAGAACGCCCTCCTGGGCGGTGGACATGATGAGATTTAATATTAATGATTTTCTTCCCCCAGGAGGGGGCTCAAACCCCCGCACTGTGCCCTTTGAATACTACAGAATAAGGAAGGTTAAGGTTGAATTCTGGCCCTGCTCCCCAATCACCCAGGGTGACAGGGGAGTGGGCTCCACTGCTGTTATTCTAGATGATAACTTTGTAACAAAGGCCAATGCCCTAACCTATGACCCCTATGTAAACTACTCCTCCCGCCATACCATAACCCAGCCCTTCTCCTACCACTCCCGGTACTTTACCCCGAAACCTGTCCTTGATAGGACAATCGATTACTTCCAACCCAATAACAAAAGAAATCAACTCTGGCTGAGACTACAAACTACTGGAAATGTAGACCATGTAGGCCTCGGCACTGCGTTCGAAAACAGTATATACGACCAGGACTACAATATCCGTATAACCATGTATGTACAATTCAGAGAATTTAATCTTAAAGACCCCCCACTTAACCCTTAA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3BD9"/>
    <w:rsid w:val="001C3BD9"/>
    <w:rsid w:val="00347429"/>
    <w:rsid w:val="00AF7469"/>
    <w:rsid w:val="00D56C6C"/>
    <w:rsid w:val="48E04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4"/>
    <w:link w:val="3"/>
    <w:qFormat/>
    <w:uiPriority w:val="99"/>
    <w:rPr>
      <w:sz w:val="18"/>
      <w:szCs w:val="18"/>
    </w:rPr>
  </w:style>
  <w:style w:type="character" w:customStyle="1" w:styleId="7">
    <w:name w:val="页脚 Char"/>
    <w:basedOn w:val="4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微软中国</Company>
  <Pages>1</Pages>
  <Words>107</Words>
  <Characters>616</Characters>
  <Lines>5</Lines>
  <Paragraphs>1</Paragraphs>
  <TotalTime>0</TotalTime>
  <ScaleCrop>false</ScaleCrop>
  <LinksUpToDate>false</LinksUpToDate>
  <CharactersWithSpaces>722</CharactersWithSpaces>
  <Application>WPS Office_10.1.0.76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3T02:43:00Z</dcterms:created>
  <dc:creator>微软用户</dc:creator>
  <cp:lastModifiedBy>乐欢</cp:lastModifiedBy>
  <dcterms:modified xsi:type="dcterms:W3CDTF">2020-01-13T02:44:4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